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257"/>
        <w:gridCol w:w="908"/>
        <w:gridCol w:w="1754"/>
        <w:gridCol w:w="222"/>
        <w:gridCol w:w="908"/>
        <w:gridCol w:w="1754"/>
      </w:tblGrid>
      <w:tr w:rsidR="006A7C5B" w:rsidRPr="00120E67" w:rsidTr="00120E67">
        <w:trPr>
          <w:trHeight w:val="720"/>
        </w:trPr>
        <w:tc>
          <w:tcPr>
            <w:tcW w:w="6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E67" w:rsidRPr="00120E67" w:rsidRDefault="00FF610D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7C5B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</w:t>
            </w:r>
            <w:r w:rsidRPr="006A7C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4 </w:t>
            </w:r>
            <w:r w:rsidR="00120E67"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 and haplotype distribution of two low-copy nuclear genes</w:t>
            </w:r>
            <w:r w:rsidRPr="006A7C5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6A7C5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eranskia</w:t>
            </w:r>
            <w:proofErr w:type="spellEnd"/>
            <w:r w:rsidRPr="006A7C5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A7C5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uberculata</w:t>
            </w:r>
            <w:proofErr w:type="spellEnd"/>
            <w:r w:rsidR="00120E67"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6146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38274</w:t>
            </w:r>
          </w:p>
        </w:tc>
      </w:tr>
      <w:tr w:rsidR="006A7C5B" w:rsidRPr="00120E67" w:rsidTr="00120E67">
        <w:trPr>
          <w:trHeight w:val="630"/>
        </w:trPr>
        <w:tc>
          <w:tcPr>
            <w:tcW w:w="11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plotype (n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plotype (n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HQ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J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1)H5(1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8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4)H9(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H2(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H2(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1)H4(1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6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6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8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8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1)H4(1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1)H5(1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Q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1)H6(1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Q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H7(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Z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1)H5(1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JZ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8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Q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8) H8(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) H3(9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Z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J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9) H6(1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12)</w:t>
            </w:r>
          </w:p>
        </w:tc>
      </w:tr>
      <w:tr w:rsidR="006A7C5B" w:rsidRPr="00120E67" w:rsidTr="00120E67">
        <w:trPr>
          <w:trHeight w:val="315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6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E67" w:rsidRPr="00120E67" w:rsidRDefault="00120E67" w:rsidP="00120E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0E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1(6)</w:t>
            </w:r>
          </w:p>
        </w:tc>
      </w:tr>
    </w:tbl>
    <w:p w:rsidR="00521957" w:rsidRPr="00AC21BB" w:rsidRDefault="00AC21BB" w:rsidP="00AC21B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AC21BB">
        <w:rPr>
          <w:rFonts w:ascii="Times New Roman" w:eastAsia="宋体" w:hAnsi="Times New Roman" w:cs="Times New Roman" w:hint="eastAsia"/>
          <w:kern w:val="0"/>
          <w:sz w:val="24"/>
          <w:szCs w:val="24"/>
        </w:rPr>
        <w:t>-, not sequenced.</w:t>
      </w:r>
      <w:bookmarkStart w:id="0" w:name="_GoBack"/>
      <w:bookmarkEnd w:id="0"/>
      <w:proofErr w:type="gramEnd"/>
    </w:p>
    <w:sectPr w:rsidR="00521957" w:rsidRPr="00AC2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776" w:rsidRDefault="008A1776" w:rsidP="00120E67">
      <w:r>
        <w:separator/>
      </w:r>
    </w:p>
  </w:endnote>
  <w:endnote w:type="continuationSeparator" w:id="0">
    <w:p w:rsidR="008A1776" w:rsidRDefault="008A1776" w:rsidP="00120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776" w:rsidRDefault="008A1776" w:rsidP="00120E67">
      <w:r>
        <w:separator/>
      </w:r>
    </w:p>
  </w:footnote>
  <w:footnote w:type="continuationSeparator" w:id="0">
    <w:p w:rsidR="008A1776" w:rsidRDefault="008A1776" w:rsidP="00120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33"/>
    <w:rsid w:val="00041715"/>
    <w:rsid w:val="00120E67"/>
    <w:rsid w:val="001804AF"/>
    <w:rsid w:val="004A595C"/>
    <w:rsid w:val="00521957"/>
    <w:rsid w:val="005D383C"/>
    <w:rsid w:val="00625033"/>
    <w:rsid w:val="006A7C5B"/>
    <w:rsid w:val="006D532F"/>
    <w:rsid w:val="007C551E"/>
    <w:rsid w:val="008A1776"/>
    <w:rsid w:val="00A353D2"/>
    <w:rsid w:val="00AC21BB"/>
    <w:rsid w:val="00BC0CE8"/>
    <w:rsid w:val="00BE5CE1"/>
    <w:rsid w:val="00C769C9"/>
    <w:rsid w:val="00E80118"/>
    <w:rsid w:val="00EB1D18"/>
    <w:rsid w:val="00F054F5"/>
    <w:rsid w:val="00F25B5D"/>
    <w:rsid w:val="00FF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E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7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.ye</dc:creator>
  <cp:keywords/>
  <dc:description/>
  <cp:lastModifiedBy>jw.ye</cp:lastModifiedBy>
  <cp:revision>6</cp:revision>
  <dcterms:created xsi:type="dcterms:W3CDTF">2020-09-07T02:41:00Z</dcterms:created>
  <dcterms:modified xsi:type="dcterms:W3CDTF">2020-09-08T02:31:00Z</dcterms:modified>
</cp:coreProperties>
</file>